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296B41" w14:textId="315F2B8A" w:rsidR="00E7753F" w:rsidRPr="001548F6" w:rsidRDefault="001548F6" w:rsidP="00D21550">
      <w:pPr>
        <w:pStyle w:val="Rubrik1"/>
        <w:rPr>
          <w:rFonts w:ascii="Times New Roman" w:hAnsi="Times New Roman" w:cs="Times New Roman"/>
          <w:color w:val="auto"/>
          <w:sz w:val="18"/>
          <w:szCs w:val="18"/>
          <w:lang w:val="en-AU"/>
        </w:rPr>
      </w:pPr>
      <w:r w:rsidRPr="001548F6">
        <w:rPr>
          <w:rFonts w:ascii="Times New Roman" w:hAnsi="Times New Roman" w:cs="Times New Roman"/>
          <w:b/>
          <w:bCs/>
          <w:color w:val="auto"/>
          <w:sz w:val="18"/>
          <w:szCs w:val="18"/>
          <w:lang w:val="en-AU"/>
        </w:rPr>
        <w:t xml:space="preserve">Appendix </w:t>
      </w:r>
      <w:r w:rsidR="00CB51A4">
        <w:rPr>
          <w:rFonts w:ascii="Times New Roman" w:hAnsi="Times New Roman" w:cs="Times New Roman"/>
          <w:b/>
          <w:bCs/>
          <w:color w:val="auto"/>
          <w:sz w:val="18"/>
          <w:szCs w:val="18"/>
          <w:lang w:val="en-AU"/>
        </w:rPr>
        <w:t>2</w:t>
      </w:r>
      <w:r w:rsidRPr="001548F6">
        <w:rPr>
          <w:rFonts w:ascii="Times New Roman" w:hAnsi="Times New Roman" w:cs="Times New Roman"/>
          <w:b/>
          <w:bCs/>
          <w:color w:val="auto"/>
          <w:sz w:val="18"/>
          <w:szCs w:val="18"/>
          <w:lang w:val="en-AU"/>
        </w:rPr>
        <w:t>.</w:t>
      </w:r>
      <w:r w:rsidRPr="001548F6">
        <w:rPr>
          <w:rFonts w:ascii="Times New Roman" w:hAnsi="Times New Roman" w:cs="Times New Roman"/>
          <w:color w:val="auto"/>
          <w:sz w:val="18"/>
          <w:szCs w:val="18"/>
          <w:lang w:val="en-AU"/>
        </w:rPr>
        <w:t xml:space="preserve"> Search strings</w:t>
      </w:r>
    </w:p>
    <w:p w14:paraId="472EFE38" w14:textId="3DBE7F60" w:rsidR="00D21550" w:rsidRPr="00D21550" w:rsidRDefault="00D21550" w:rsidP="00D21550">
      <w:pPr>
        <w:pStyle w:val="Rubrik1"/>
        <w:rPr>
          <w:lang w:val="en-AU"/>
        </w:rPr>
      </w:pPr>
      <w:r w:rsidRPr="00D21550">
        <w:rPr>
          <w:lang w:val="en-AU"/>
        </w:rPr>
        <w:t>211011</w:t>
      </w:r>
    </w:p>
    <w:p w14:paraId="5788B9C8" w14:textId="77777777" w:rsidR="00D21550" w:rsidRDefault="00D21550" w:rsidP="00D21550">
      <w:pPr>
        <w:rPr>
          <w:b/>
          <w:bCs/>
          <w:u w:val="single"/>
          <w:lang w:val="en-AU"/>
        </w:rPr>
      </w:pPr>
    </w:p>
    <w:p w14:paraId="1E7F40C2" w14:textId="5D455086" w:rsidR="00D21550" w:rsidRPr="00D21550" w:rsidRDefault="00D21550" w:rsidP="00D21550">
      <w:pPr>
        <w:rPr>
          <w:b/>
          <w:bCs/>
          <w:u w:val="single"/>
          <w:lang w:val="en-AU"/>
        </w:rPr>
      </w:pPr>
      <w:r w:rsidRPr="00D21550">
        <w:rPr>
          <w:b/>
          <w:bCs/>
          <w:u w:val="single"/>
          <w:lang w:val="en-AU"/>
        </w:rPr>
        <w:t>PubMed</w:t>
      </w:r>
    </w:p>
    <w:p w14:paraId="10BA5ABE" w14:textId="77777777" w:rsidR="00D21550" w:rsidRDefault="00D21550" w:rsidP="00D21550">
      <w:pPr>
        <w:rPr>
          <w:lang w:val="en-AU"/>
        </w:rPr>
      </w:pPr>
    </w:p>
    <w:p w14:paraId="3593D734" w14:textId="101B9524" w:rsidR="00D21550" w:rsidRDefault="00D21550" w:rsidP="00D21550">
      <w:pPr>
        <w:rPr>
          <w:lang w:val="en-AU"/>
        </w:rPr>
      </w:pPr>
      <w:r>
        <w:rPr>
          <w:lang w:val="en-AU"/>
        </w:rPr>
        <w:t>(</w:t>
      </w:r>
      <w:r w:rsidRPr="00D21550">
        <w:rPr>
          <w:lang w:val="en-AU"/>
        </w:rPr>
        <w:t>telecommunications [mesh] OR telemedicine [mesh] OR “health personnel” [mesh] OR health [mesh] OR</w:t>
      </w:r>
      <w:r>
        <w:rPr>
          <w:lang w:val="en-AU"/>
        </w:rPr>
        <w:t xml:space="preserve"> </w:t>
      </w:r>
      <w:r w:rsidRPr="00D21550">
        <w:rPr>
          <w:lang w:val="en-AU"/>
        </w:rPr>
        <w:t>teleconferenc* [tiab] OR telehealth* [tiab] OR health* [tiab]</w:t>
      </w:r>
      <w:r w:rsidR="00B3103E">
        <w:rPr>
          <w:lang w:val="en-AU"/>
        </w:rPr>
        <w:t xml:space="preserve"> </w:t>
      </w:r>
      <w:r w:rsidRPr="00D21550">
        <w:rPr>
          <w:lang w:val="en-AU"/>
        </w:rPr>
        <w:t>OR telerehabilitation* [tiab] OR</w:t>
      </w:r>
      <w:r>
        <w:rPr>
          <w:lang w:val="en-AU"/>
        </w:rPr>
        <w:t xml:space="preserve"> </w:t>
      </w:r>
      <w:r w:rsidRPr="00D21550">
        <w:rPr>
          <w:lang w:val="en-AU"/>
        </w:rPr>
        <w:t>telecommunication* [All fields] OR “remote consultation*” [All fields] OR telemedicine [All fields] OR teleconsultation* [All fields] OR “tele consultation*” [All fields] OR tele-consultation* [All fields]</w:t>
      </w:r>
      <w:r>
        <w:rPr>
          <w:lang w:val="en-AU"/>
        </w:rPr>
        <w:t>) AND (</w:t>
      </w:r>
      <w:r w:rsidRPr="00D21550">
        <w:rPr>
          <w:lang w:val="en-AU"/>
        </w:rPr>
        <w:t>videoconferencing [mesh] OR ”video-based intervention*” [All fields] OR</w:t>
      </w:r>
      <w:r>
        <w:rPr>
          <w:lang w:val="en-AU"/>
        </w:rPr>
        <w:t xml:space="preserve"> </w:t>
      </w:r>
      <w:r w:rsidRPr="00D21550">
        <w:rPr>
          <w:lang w:val="en-AU"/>
        </w:rPr>
        <w:t>“video teleconferenc*” [All fields] OR videoconferenc* [All fields] OR “video conferenc*” [All fields] OR</w:t>
      </w:r>
      <w:r>
        <w:rPr>
          <w:lang w:val="en-AU"/>
        </w:rPr>
        <w:t xml:space="preserve"> </w:t>
      </w:r>
      <w:r w:rsidRPr="00D21550">
        <w:rPr>
          <w:lang w:val="en-AU"/>
        </w:rPr>
        <w:t>"video communication*"[All fields] OR</w:t>
      </w:r>
      <w:r>
        <w:rPr>
          <w:lang w:val="en-AU"/>
        </w:rPr>
        <w:t xml:space="preserve"> </w:t>
      </w:r>
      <w:r w:rsidRPr="00D21550">
        <w:rPr>
          <w:lang w:val="en-AU"/>
        </w:rPr>
        <w:t>"video consultation*" [All fields] OR</w:t>
      </w:r>
      <w:r>
        <w:rPr>
          <w:lang w:val="en-AU"/>
        </w:rPr>
        <w:t xml:space="preserve"> </w:t>
      </w:r>
      <w:r w:rsidRPr="00D21550">
        <w:rPr>
          <w:lang w:val="en-AU"/>
        </w:rPr>
        <w:t>"video telehealth*" [All fields] OR</w:t>
      </w:r>
      <w:r>
        <w:rPr>
          <w:lang w:val="en-AU"/>
        </w:rPr>
        <w:t xml:space="preserve"> </w:t>
      </w:r>
      <w:r w:rsidRPr="00D21550">
        <w:rPr>
          <w:lang w:val="en-AU"/>
        </w:rPr>
        <w:t>"video visit*" [All fields] OR “live video” [All fields] OR “real-time video” [All fields] OR “real time video” [All fields] OR “video call*” [All fields]</w:t>
      </w:r>
      <w:r>
        <w:rPr>
          <w:lang w:val="en-AU"/>
        </w:rPr>
        <w:t>) AND (</w:t>
      </w:r>
      <w:r w:rsidRPr="00D21550">
        <w:rPr>
          <w:lang w:val="en-AU"/>
        </w:rPr>
        <w:t>“health care quality, access, and evaluation” [mesh] OR "professional-patient relations" [mesh] OR “nurse-patient relations” [mesh] OR “physician-patient relations” [mesh] OR “patient satisfaction" [mesh] OR “patient preference” [mesh] OR</w:t>
      </w:r>
      <w:r>
        <w:rPr>
          <w:lang w:val="en-AU"/>
        </w:rPr>
        <w:t xml:space="preserve"> </w:t>
      </w:r>
      <w:r w:rsidRPr="00D21550">
        <w:rPr>
          <w:lang w:val="en-AU"/>
        </w:rPr>
        <w:t>perception [mesh] OR “patient* experience*” [All fields] OR perception* [All fields] OR</w:t>
      </w:r>
      <w:r>
        <w:rPr>
          <w:lang w:val="en-AU"/>
        </w:rPr>
        <w:t xml:space="preserve"> </w:t>
      </w:r>
      <w:r w:rsidRPr="00D21550">
        <w:rPr>
          <w:lang w:val="en-AU"/>
        </w:rPr>
        <w:t>"professional-patient relation*" [All fields] OR “nurse-patient relation*” [All fields] OR “physician-patient relation*” [All fields] OR “patient* satisfaction*” [All fields] OR “patient* attitude*” [All fields] OR “patient* preference*” [All fields])</w:t>
      </w:r>
    </w:p>
    <w:p w14:paraId="390878BF" w14:textId="150D064A" w:rsidR="00BC7E02" w:rsidRDefault="00BC7E02" w:rsidP="00D21550">
      <w:pPr>
        <w:rPr>
          <w:lang w:val="en-AU"/>
        </w:rPr>
      </w:pPr>
    </w:p>
    <w:p w14:paraId="2FB702A0" w14:textId="107F6F9D" w:rsidR="00BC7E02" w:rsidRDefault="00186875" w:rsidP="00D21550">
      <w:pPr>
        <w:rPr>
          <w:i/>
          <w:iCs/>
          <w:lang w:val="en-AU"/>
        </w:rPr>
      </w:pPr>
      <w:r>
        <w:rPr>
          <w:i/>
          <w:iCs/>
          <w:lang w:val="en-AU"/>
        </w:rPr>
        <w:t>Search</w:t>
      </w:r>
      <w:r w:rsidR="00BC7E02" w:rsidRPr="000649B0">
        <w:rPr>
          <w:i/>
          <w:iCs/>
          <w:lang w:val="en-AU"/>
        </w:rPr>
        <w:t xml:space="preserve"> 2021-10-</w:t>
      </w:r>
      <w:r w:rsidR="000649B0" w:rsidRPr="000649B0">
        <w:rPr>
          <w:i/>
          <w:iCs/>
          <w:lang w:val="en-AU"/>
        </w:rPr>
        <w:t>11</w:t>
      </w:r>
    </w:p>
    <w:p w14:paraId="4DB64964" w14:textId="3DA8E091" w:rsidR="00367518" w:rsidRDefault="00186875" w:rsidP="00D21550">
      <w:pPr>
        <w:rPr>
          <w:i/>
          <w:iCs/>
          <w:lang w:val="en-AU"/>
        </w:rPr>
      </w:pPr>
      <w:r>
        <w:rPr>
          <w:i/>
          <w:iCs/>
          <w:lang w:val="en-AU"/>
        </w:rPr>
        <w:t>Number of records</w:t>
      </w:r>
      <w:r w:rsidR="00367518">
        <w:rPr>
          <w:i/>
          <w:iCs/>
          <w:lang w:val="en-AU"/>
        </w:rPr>
        <w:t>: 1063</w:t>
      </w:r>
    </w:p>
    <w:p w14:paraId="7DF0ED29" w14:textId="07532AE4" w:rsidR="00234222" w:rsidRPr="000649B0" w:rsidRDefault="00234222" w:rsidP="00D21550">
      <w:pPr>
        <w:rPr>
          <w:i/>
          <w:iCs/>
          <w:lang w:val="en-AU"/>
        </w:rPr>
      </w:pPr>
      <w:r>
        <w:rPr>
          <w:noProof/>
        </w:rPr>
        <w:drawing>
          <wp:inline distT="0" distB="0" distL="0" distR="0" wp14:anchorId="1CA12A7F" wp14:editId="5A145A81">
            <wp:extent cx="5760720" cy="4284980"/>
            <wp:effectExtent l="0" t="0" r="0" b="1270"/>
            <wp:docPr id="1" name="Bildobjekt 1" descr="En bild som visar tex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En bild som visar text&#10;&#10;Automatiskt genererad beskrivni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8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9090F" w14:textId="298A576D" w:rsidR="00D21550" w:rsidRDefault="00D21550" w:rsidP="00D21550">
      <w:pPr>
        <w:rPr>
          <w:lang w:val="en-AU"/>
        </w:rPr>
      </w:pPr>
    </w:p>
    <w:p w14:paraId="3B48B7B5" w14:textId="77777777" w:rsidR="000649B0" w:rsidRDefault="000649B0" w:rsidP="00D21550">
      <w:pPr>
        <w:rPr>
          <w:lang w:val="en-AU"/>
        </w:rPr>
      </w:pPr>
    </w:p>
    <w:p w14:paraId="4460C1E1" w14:textId="7A303695" w:rsidR="00D21550" w:rsidRDefault="00D21550" w:rsidP="00D21550">
      <w:pPr>
        <w:rPr>
          <w:b/>
          <w:bCs/>
          <w:u w:val="single"/>
          <w:lang w:val="en-AU"/>
        </w:rPr>
      </w:pPr>
      <w:r w:rsidRPr="00D21550">
        <w:rPr>
          <w:b/>
          <w:bCs/>
          <w:u w:val="single"/>
          <w:lang w:val="en-AU"/>
        </w:rPr>
        <w:t>Cinahl</w:t>
      </w:r>
    </w:p>
    <w:p w14:paraId="26AAFA50" w14:textId="08519AD2" w:rsidR="00D21550" w:rsidRDefault="00D21550" w:rsidP="00D21550">
      <w:pPr>
        <w:rPr>
          <w:b/>
          <w:bCs/>
          <w:u w:val="single"/>
          <w:lang w:val="en-AU"/>
        </w:rPr>
      </w:pPr>
    </w:p>
    <w:p w14:paraId="3DAD0FE7" w14:textId="37C99863" w:rsidR="00D21550" w:rsidRDefault="00D21550" w:rsidP="00D21550">
      <w:pPr>
        <w:rPr>
          <w:lang w:val="en-AU"/>
        </w:rPr>
      </w:pPr>
      <w:r>
        <w:rPr>
          <w:lang w:val="en-AU"/>
        </w:rPr>
        <w:t>(</w:t>
      </w:r>
      <w:r w:rsidRPr="00D21550">
        <w:rPr>
          <w:lang w:val="en-AU"/>
        </w:rPr>
        <w:t>SU “health personnel” OR SU health OR teleconsultation* OR SU “tele consultation*” OR telerehabilitation* OR SU telehealth* OR</w:t>
      </w:r>
      <w:r>
        <w:rPr>
          <w:lang w:val="en-AU"/>
        </w:rPr>
        <w:t xml:space="preserve"> </w:t>
      </w:r>
      <w:r w:rsidRPr="00D21550">
        <w:rPr>
          <w:lang w:val="en-AU"/>
        </w:rPr>
        <w:t>TI teleconferenc* OR AB teleconferenc* OR TI health* OR AB health* OR TX telecommunication* OR</w:t>
      </w:r>
      <w:r>
        <w:rPr>
          <w:lang w:val="en-AU"/>
        </w:rPr>
        <w:t xml:space="preserve"> </w:t>
      </w:r>
      <w:r w:rsidRPr="00D21550">
        <w:rPr>
          <w:lang w:val="en-AU"/>
        </w:rPr>
        <w:t>TX “remote consultation*” OR TX telemedicine OR TX teleconsultation* OR TX “tele consultation*” OR TX tele-consultation*</w:t>
      </w:r>
      <w:r>
        <w:rPr>
          <w:lang w:val="en-AU"/>
        </w:rPr>
        <w:t>) AND (</w:t>
      </w:r>
      <w:r w:rsidRPr="00D21550">
        <w:rPr>
          <w:lang w:val="en-AU"/>
        </w:rPr>
        <w:t>TX ”video-based intervention*” OR</w:t>
      </w:r>
      <w:r>
        <w:rPr>
          <w:lang w:val="en-AU"/>
        </w:rPr>
        <w:t xml:space="preserve"> </w:t>
      </w:r>
      <w:r w:rsidRPr="00D21550">
        <w:rPr>
          <w:lang w:val="en-AU"/>
        </w:rPr>
        <w:t>TX “video teleconferenc*”</w:t>
      </w:r>
      <w:r>
        <w:rPr>
          <w:lang w:val="en-AU"/>
        </w:rPr>
        <w:t xml:space="preserve"> OR </w:t>
      </w:r>
      <w:r w:rsidRPr="00D21550">
        <w:rPr>
          <w:lang w:val="en-AU"/>
        </w:rPr>
        <w:t>TX videoconferenc* OR TX “video conferenc*” OR TX "video communication*" OR TX "video consultation*" OR TX "video telehealth*" OR TX "video visit*” OR TX “live video” OR TX “real-time video” OR TX “real time video” OR TX “video call*”</w:t>
      </w:r>
      <w:r>
        <w:rPr>
          <w:lang w:val="en-AU"/>
        </w:rPr>
        <w:t>) AND (</w:t>
      </w:r>
      <w:r w:rsidRPr="00D21550">
        <w:rPr>
          <w:lang w:val="en-AU"/>
        </w:rPr>
        <w:t>MH “quality of health care+” OR TX “health care quality, access, and evaluation” OR TX “patient* experience*" OR TX perception* OR TX "professional-patient relation*" OR TX “nurse-patient relation*” OR TX “physician-patient relation*” OR TX “patient* satisfaction*” OR TX “patient* attitude*” OR TX “patient* preference*”</w:t>
      </w:r>
      <w:r>
        <w:rPr>
          <w:lang w:val="en-AU"/>
        </w:rPr>
        <w:t>)</w:t>
      </w:r>
    </w:p>
    <w:p w14:paraId="4BE7CF27" w14:textId="1702E60F" w:rsidR="005F5020" w:rsidRDefault="005F5020" w:rsidP="00D21550">
      <w:pPr>
        <w:rPr>
          <w:lang w:val="en-AU"/>
        </w:rPr>
      </w:pPr>
    </w:p>
    <w:p w14:paraId="65408D96" w14:textId="323728A4" w:rsidR="005F5020" w:rsidRDefault="00186875" w:rsidP="00D21550">
      <w:pPr>
        <w:rPr>
          <w:i/>
          <w:iCs/>
          <w:lang w:val="en-AU"/>
        </w:rPr>
      </w:pPr>
      <w:r>
        <w:rPr>
          <w:i/>
          <w:iCs/>
          <w:lang w:val="en-AU"/>
        </w:rPr>
        <w:t>Search</w:t>
      </w:r>
      <w:r w:rsidR="00367518" w:rsidRPr="00367518">
        <w:rPr>
          <w:i/>
          <w:iCs/>
          <w:lang w:val="en-AU"/>
        </w:rPr>
        <w:t xml:space="preserve"> 2021-10-11</w:t>
      </w:r>
    </w:p>
    <w:p w14:paraId="30E19440" w14:textId="50BCD0D2" w:rsidR="00367518" w:rsidRPr="00367518" w:rsidRDefault="00186875" w:rsidP="00D21550">
      <w:pPr>
        <w:rPr>
          <w:i/>
          <w:iCs/>
          <w:lang w:val="en-AU"/>
        </w:rPr>
      </w:pPr>
      <w:r>
        <w:rPr>
          <w:i/>
          <w:iCs/>
          <w:lang w:val="en-AU"/>
        </w:rPr>
        <w:t>Number of records</w:t>
      </w:r>
      <w:r w:rsidR="00367518">
        <w:rPr>
          <w:i/>
          <w:iCs/>
          <w:lang w:val="en-AU"/>
        </w:rPr>
        <w:t>: 504</w:t>
      </w:r>
    </w:p>
    <w:p w14:paraId="414575D0" w14:textId="77777777" w:rsidR="00367518" w:rsidRDefault="00367518" w:rsidP="00D21550">
      <w:pPr>
        <w:rPr>
          <w:lang w:val="en-AU"/>
        </w:rPr>
      </w:pPr>
    </w:p>
    <w:p w14:paraId="7503B391" w14:textId="42C0B025" w:rsidR="00D21550" w:rsidRDefault="00367518" w:rsidP="00D21550">
      <w:pPr>
        <w:rPr>
          <w:lang w:val="en-AU"/>
        </w:rPr>
      </w:pPr>
      <w:r>
        <w:rPr>
          <w:noProof/>
        </w:rPr>
        <w:drawing>
          <wp:inline distT="0" distB="0" distL="0" distR="0" wp14:anchorId="75325CD8" wp14:editId="2E26FD46">
            <wp:extent cx="6276975" cy="505784"/>
            <wp:effectExtent l="0" t="0" r="0" b="889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23901" cy="525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F81B9" w14:textId="77777777" w:rsidR="00E7753F" w:rsidRDefault="00E7753F" w:rsidP="00D21550">
      <w:pPr>
        <w:rPr>
          <w:lang w:val="en-AU"/>
        </w:rPr>
      </w:pPr>
    </w:p>
    <w:p w14:paraId="475C9C24" w14:textId="1707D776" w:rsidR="00D21550" w:rsidRPr="00080BD7" w:rsidRDefault="00D21550" w:rsidP="00D21550">
      <w:pPr>
        <w:rPr>
          <w:b/>
          <w:bCs/>
          <w:u w:val="single"/>
          <w:lang w:val="en-AU"/>
        </w:rPr>
      </w:pPr>
      <w:r w:rsidRPr="00080BD7">
        <w:rPr>
          <w:b/>
          <w:bCs/>
          <w:u w:val="single"/>
          <w:lang w:val="en-AU"/>
        </w:rPr>
        <w:t>Psycinfo</w:t>
      </w:r>
    </w:p>
    <w:p w14:paraId="22E1813E" w14:textId="4027E3EA" w:rsidR="00D21550" w:rsidRDefault="00D21550" w:rsidP="00D21550">
      <w:pPr>
        <w:rPr>
          <w:lang w:val="en-AU"/>
        </w:rPr>
      </w:pPr>
    </w:p>
    <w:p w14:paraId="5EE4939F" w14:textId="36336B70" w:rsidR="00D21550" w:rsidRPr="00D21550" w:rsidRDefault="00D21550" w:rsidP="00D21550">
      <w:pPr>
        <w:rPr>
          <w:lang w:val="en-AU"/>
        </w:rPr>
      </w:pPr>
      <w:r>
        <w:rPr>
          <w:lang w:val="en-AU"/>
        </w:rPr>
        <w:t>(</w:t>
      </w:r>
      <w:r w:rsidRPr="00D21550">
        <w:rPr>
          <w:lang w:val="en-AU"/>
        </w:rPr>
        <w:t>SU “telecommunication media*” OR</w:t>
      </w:r>
      <w:r>
        <w:rPr>
          <w:lang w:val="en-AU"/>
        </w:rPr>
        <w:t xml:space="preserve"> </w:t>
      </w:r>
      <w:r w:rsidRPr="00D21550">
        <w:rPr>
          <w:lang w:val="en-AU"/>
        </w:rPr>
        <w:t>SU “teleconsultation*” OR SU “tele consultation*” OR SU “telemedicine” OR SU “health personnel” OR SU Health OR SU "telepsychiatry" OR SU "telepsychology" OR SU “online therapy” OR SU telerehabilitation* OR SU telehealth* OR</w:t>
      </w:r>
      <w:r w:rsidR="00080BD7">
        <w:rPr>
          <w:lang w:val="en-AU"/>
        </w:rPr>
        <w:t xml:space="preserve"> </w:t>
      </w:r>
      <w:r w:rsidRPr="00D21550">
        <w:rPr>
          <w:lang w:val="en-AU"/>
        </w:rPr>
        <w:t>TI “teleconferenc*” OR AB “teleconferenc*” OR TI health* OR AB health* OR TX telecommunication* OR TX “remote consultation*” OR TX telemedicine OR TX</w:t>
      </w:r>
      <w:r w:rsidR="00080BD7">
        <w:rPr>
          <w:lang w:val="en-AU"/>
        </w:rPr>
        <w:t xml:space="preserve"> </w:t>
      </w:r>
      <w:r w:rsidRPr="00D21550">
        <w:rPr>
          <w:lang w:val="en-AU"/>
        </w:rPr>
        <w:t>teleconsultation* OR TX “tele consultation*” OR TX tele-consultation*</w:t>
      </w:r>
      <w:r w:rsidR="00080BD7">
        <w:rPr>
          <w:lang w:val="en-AU"/>
        </w:rPr>
        <w:t>) AND (</w:t>
      </w:r>
      <w:r w:rsidRPr="00D21550">
        <w:rPr>
          <w:lang w:val="en-AU"/>
        </w:rPr>
        <w:t>SU ”audiovisual communications media” OR TX ”video-based intervention*” OR TX “video teleconferenc*” OR TX videoconferenc* OR TX “video conferenc*” OR TX "video communication*" OR</w:t>
      </w:r>
      <w:r w:rsidR="00080BD7">
        <w:rPr>
          <w:lang w:val="en-AU"/>
        </w:rPr>
        <w:t xml:space="preserve"> </w:t>
      </w:r>
      <w:r w:rsidRPr="00D21550">
        <w:rPr>
          <w:lang w:val="en-AU"/>
        </w:rPr>
        <w:t xml:space="preserve">TX "video consultation*" OR TX "video telehealth*" OR </w:t>
      </w:r>
    </w:p>
    <w:p w14:paraId="52290003" w14:textId="7112D98B" w:rsidR="00BB4E46" w:rsidRDefault="00D21550" w:rsidP="00D21550">
      <w:pPr>
        <w:rPr>
          <w:lang w:val="en-AU"/>
        </w:rPr>
      </w:pPr>
      <w:r w:rsidRPr="00D21550">
        <w:rPr>
          <w:lang w:val="en-AU"/>
        </w:rPr>
        <w:t>TX "video visit*" OR TX “live video” OR TX “real-time video” OR TX “real time video” OR TX “video call*”</w:t>
      </w:r>
      <w:r w:rsidR="00080BD7">
        <w:rPr>
          <w:lang w:val="en-AU"/>
        </w:rPr>
        <w:t>) AND (</w:t>
      </w:r>
      <w:r w:rsidRPr="00D21550">
        <w:rPr>
          <w:lang w:val="en-AU"/>
        </w:rPr>
        <w:t>SU “client attitude*” OR SU “client satisfaction” OR TX “health care quality, access, and evaluation” OR TX “patient* experience*" OR TX perception* OR TX "professional-patient relation*" OR TX “nurse-patient relation*” OR TX “physician-patient relation*” OR TX “patient* satisfaction*” OR TX “patient* attitude*” OR TX “patient* preference*”</w:t>
      </w:r>
      <w:r w:rsidR="00080BD7">
        <w:rPr>
          <w:lang w:val="en-AU"/>
        </w:rPr>
        <w:t>)</w:t>
      </w:r>
      <w:r w:rsidRPr="00D21550">
        <w:rPr>
          <w:lang w:val="en-AU"/>
        </w:rPr>
        <w:t xml:space="preserve"> </w:t>
      </w:r>
    </w:p>
    <w:p w14:paraId="7B30AF51" w14:textId="15C2A027" w:rsidR="00806A75" w:rsidRDefault="00806A75" w:rsidP="00D21550">
      <w:pPr>
        <w:rPr>
          <w:lang w:val="en-AU"/>
        </w:rPr>
      </w:pPr>
    </w:p>
    <w:p w14:paraId="6686B708" w14:textId="039D1CD7" w:rsidR="00806A75" w:rsidRPr="00806A75" w:rsidRDefault="00186875" w:rsidP="00D21550">
      <w:pPr>
        <w:rPr>
          <w:i/>
          <w:iCs/>
          <w:lang w:val="en-AU"/>
        </w:rPr>
      </w:pPr>
      <w:r>
        <w:rPr>
          <w:i/>
          <w:iCs/>
          <w:lang w:val="en-AU"/>
        </w:rPr>
        <w:t>Search</w:t>
      </w:r>
      <w:r w:rsidR="00806A75" w:rsidRPr="00806A75">
        <w:rPr>
          <w:i/>
          <w:iCs/>
          <w:lang w:val="en-AU"/>
        </w:rPr>
        <w:t xml:space="preserve"> 2021-10-11</w:t>
      </w:r>
    </w:p>
    <w:p w14:paraId="75CB2D86" w14:textId="0A2F2641" w:rsidR="00806A75" w:rsidRPr="00806A75" w:rsidRDefault="00186875" w:rsidP="00D21550">
      <w:pPr>
        <w:rPr>
          <w:i/>
          <w:iCs/>
          <w:lang w:val="en-AU"/>
        </w:rPr>
      </w:pPr>
      <w:r>
        <w:rPr>
          <w:i/>
          <w:iCs/>
          <w:lang w:val="en-AU"/>
        </w:rPr>
        <w:t>Number of records</w:t>
      </w:r>
      <w:r w:rsidR="00806A75" w:rsidRPr="00806A75">
        <w:rPr>
          <w:i/>
          <w:iCs/>
          <w:lang w:val="en-AU"/>
        </w:rPr>
        <w:t>: 165</w:t>
      </w:r>
    </w:p>
    <w:p w14:paraId="752C6B80" w14:textId="724C076A" w:rsidR="00806A75" w:rsidRDefault="00806A75" w:rsidP="00D21550">
      <w:pPr>
        <w:rPr>
          <w:lang w:val="en-AU"/>
        </w:rPr>
      </w:pPr>
      <w:r>
        <w:rPr>
          <w:noProof/>
        </w:rPr>
        <w:drawing>
          <wp:inline distT="0" distB="0" distL="0" distR="0" wp14:anchorId="69C5610C" wp14:editId="31D18D55">
            <wp:extent cx="5760720" cy="384810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E43A5" w14:textId="77777777" w:rsidR="00BB4E46" w:rsidRDefault="00BB4E46" w:rsidP="00D21550">
      <w:pPr>
        <w:rPr>
          <w:lang w:val="en-AU"/>
        </w:rPr>
      </w:pPr>
    </w:p>
    <w:p w14:paraId="555F7148" w14:textId="55FCD761" w:rsidR="00D21550" w:rsidRPr="00BB4E46" w:rsidRDefault="00BB4E46" w:rsidP="00D21550">
      <w:pPr>
        <w:rPr>
          <w:b/>
          <w:bCs/>
          <w:u w:val="single"/>
          <w:lang w:val="en-AU"/>
        </w:rPr>
      </w:pPr>
      <w:r w:rsidRPr="00BB4E46">
        <w:rPr>
          <w:b/>
          <w:bCs/>
          <w:u w:val="single"/>
          <w:lang w:val="en-AU"/>
        </w:rPr>
        <w:t>Web of science</w:t>
      </w:r>
      <w:r w:rsidR="00D21550" w:rsidRPr="00BB4E46">
        <w:rPr>
          <w:b/>
          <w:bCs/>
          <w:u w:val="single"/>
          <w:lang w:val="en-AU"/>
        </w:rPr>
        <w:t xml:space="preserve"> </w:t>
      </w:r>
    </w:p>
    <w:p w14:paraId="3C1447B3" w14:textId="54C70569" w:rsidR="00D51678" w:rsidRDefault="00D51678">
      <w:pPr>
        <w:rPr>
          <w:lang w:val="en-AU"/>
        </w:rPr>
      </w:pPr>
    </w:p>
    <w:p w14:paraId="5748839C" w14:textId="33C7123B" w:rsidR="00BB4E46" w:rsidRDefault="00CE6966" w:rsidP="00BB4E46">
      <w:pPr>
        <w:rPr>
          <w:lang w:val="en-AU"/>
        </w:rPr>
      </w:pPr>
      <w:r>
        <w:rPr>
          <w:lang w:val="en-AU"/>
        </w:rPr>
        <w:lastRenderedPageBreak/>
        <w:t>(</w:t>
      </w:r>
      <w:r w:rsidR="00BB4E46" w:rsidRPr="00BB4E46">
        <w:rPr>
          <w:lang w:val="en-AU"/>
        </w:rPr>
        <w:t>ALL=(“teleconsultation*” OR “tele consultation*” OR tele-consultation* OR “health personnel” OR telemedicine OR telecommunication* OR “remote consultation*”) OR</w:t>
      </w:r>
      <w:r w:rsidR="00BB4E46">
        <w:rPr>
          <w:lang w:val="en-AU"/>
        </w:rPr>
        <w:t xml:space="preserve"> </w:t>
      </w:r>
      <w:r w:rsidR="00BB4E46" w:rsidRPr="00BB4E46">
        <w:rPr>
          <w:lang w:val="en-AU"/>
        </w:rPr>
        <w:t>TI=(teleconferenc* OR telehealth* OR health* OR telerehabilitation*)</w:t>
      </w:r>
      <w:r w:rsidR="00BB4E46">
        <w:rPr>
          <w:lang w:val="en-AU"/>
        </w:rPr>
        <w:t xml:space="preserve"> </w:t>
      </w:r>
      <w:r w:rsidR="00BB4E46" w:rsidRPr="00BB4E46">
        <w:rPr>
          <w:lang w:val="en-AU"/>
        </w:rPr>
        <w:t>OR</w:t>
      </w:r>
      <w:r w:rsidR="00BB4E46">
        <w:rPr>
          <w:lang w:val="en-AU"/>
        </w:rPr>
        <w:t xml:space="preserve"> </w:t>
      </w:r>
      <w:r w:rsidR="00BB4E46" w:rsidRPr="00BB4E46">
        <w:rPr>
          <w:lang w:val="en-AU"/>
        </w:rPr>
        <w:t>AB=( teleconferenc* OR telehealth* OR health* OR telerehabilitation)</w:t>
      </w:r>
      <w:r>
        <w:rPr>
          <w:lang w:val="en-AU"/>
        </w:rPr>
        <w:t>)</w:t>
      </w:r>
      <w:r w:rsidR="00B551CF">
        <w:rPr>
          <w:lang w:val="en-AU"/>
        </w:rPr>
        <w:t xml:space="preserve"> AND</w:t>
      </w:r>
      <w:r w:rsidR="00F361A8">
        <w:rPr>
          <w:lang w:val="en-AU"/>
        </w:rPr>
        <w:t xml:space="preserve"> </w:t>
      </w:r>
      <w:r>
        <w:rPr>
          <w:lang w:val="en-AU"/>
        </w:rPr>
        <w:t>(A</w:t>
      </w:r>
      <w:r w:rsidR="00BB4E46" w:rsidRPr="00BB4E46">
        <w:rPr>
          <w:lang w:val="en-AU"/>
        </w:rPr>
        <w:t>LL=(videoconferenc* OR “video-based intervention*” OR “video teleconferenc*” OR videoconferenc* OR “video conferenc*” OR "video communication*" OR "video consultation*" OR "video telehealth*" OR "video visit*" OR “live video” OR “real-time video” OR “real time video” OR “video call*”</w:t>
      </w:r>
      <w:r w:rsidR="00B551CF">
        <w:rPr>
          <w:lang w:val="en-AU"/>
        </w:rPr>
        <w:t>)</w:t>
      </w:r>
      <w:r w:rsidR="00F361A8">
        <w:rPr>
          <w:lang w:val="en-AU"/>
        </w:rPr>
        <w:t>)</w:t>
      </w:r>
      <w:r w:rsidR="00B551CF">
        <w:rPr>
          <w:lang w:val="en-AU"/>
        </w:rPr>
        <w:t xml:space="preserve"> AND</w:t>
      </w:r>
      <w:r w:rsidR="00F361A8">
        <w:rPr>
          <w:lang w:val="en-AU"/>
        </w:rPr>
        <w:t xml:space="preserve"> (</w:t>
      </w:r>
      <w:r w:rsidR="00BB4E46" w:rsidRPr="00BB4E46">
        <w:rPr>
          <w:lang w:val="en-AU"/>
        </w:rPr>
        <w:t>ALL=(“health care quality, access, and evaluation” OR “patient* experience*” OR perception* OR "professional-patient relation*" OR “nurse-patient relation*” OR “physician-patient relation*” OR “patient* satisfaction*" OR “patient* attitude*” OR “patient* preference*”) OR TS=(“health care” NEAR/3 (quality OR access OR evaluation)</w:t>
      </w:r>
      <w:r w:rsidR="0028607E">
        <w:rPr>
          <w:lang w:val="en-AU"/>
        </w:rPr>
        <w:t>)</w:t>
      </w:r>
      <w:r w:rsidR="00F361A8">
        <w:rPr>
          <w:lang w:val="en-AU"/>
        </w:rPr>
        <w:t>)</w:t>
      </w:r>
    </w:p>
    <w:p w14:paraId="05D5C87B" w14:textId="74EEAC2F" w:rsidR="00BB4E46" w:rsidRDefault="00BB4E46" w:rsidP="00BB4E46">
      <w:pPr>
        <w:rPr>
          <w:lang w:val="en-AU"/>
        </w:rPr>
      </w:pPr>
    </w:p>
    <w:p w14:paraId="03508C87" w14:textId="5DB97CA9" w:rsidR="00B34D0A" w:rsidRPr="00EC4A3A" w:rsidRDefault="00186875" w:rsidP="00BB4E46">
      <w:pPr>
        <w:rPr>
          <w:i/>
          <w:iCs/>
          <w:lang w:val="en-AU"/>
        </w:rPr>
      </w:pPr>
      <w:r>
        <w:rPr>
          <w:i/>
          <w:iCs/>
          <w:lang w:val="en-AU"/>
        </w:rPr>
        <w:t>Search</w:t>
      </w:r>
      <w:r w:rsidR="00B34D0A" w:rsidRPr="00EC4A3A">
        <w:rPr>
          <w:i/>
          <w:iCs/>
          <w:lang w:val="en-AU"/>
        </w:rPr>
        <w:t xml:space="preserve"> 2021-10</w:t>
      </w:r>
      <w:r w:rsidR="00EC4A3A" w:rsidRPr="00EC4A3A">
        <w:rPr>
          <w:i/>
          <w:iCs/>
          <w:lang w:val="en-AU"/>
        </w:rPr>
        <w:t>-11</w:t>
      </w:r>
    </w:p>
    <w:p w14:paraId="2EBDA813" w14:textId="723502D0" w:rsidR="00B34D0A" w:rsidRPr="00EC4A3A" w:rsidRDefault="00186875" w:rsidP="00BB4E46">
      <w:pPr>
        <w:rPr>
          <w:i/>
          <w:iCs/>
          <w:lang w:val="en-AU"/>
        </w:rPr>
      </w:pPr>
      <w:r>
        <w:rPr>
          <w:i/>
          <w:iCs/>
          <w:lang w:val="en-AU"/>
        </w:rPr>
        <w:t>Number of records</w:t>
      </w:r>
      <w:r w:rsidR="00B34D0A" w:rsidRPr="00EC4A3A">
        <w:rPr>
          <w:i/>
          <w:iCs/>
          <w:lang w:val="en-AU"/>
        </w:rPr>
        <w:t xml:space="preserve">: </w:t>
      </w:r>
      <w:r w:rsidR="00EC4A3A">
        <w:rPr>
          <w:i/>
          <w:iCs/>
          <w:lang w:val="en-AU"/>
        </w:rPr>
        <w:t>497</w:t>
      </w:r>
    </w:p>
    <w:p w14:paraId="232D244A" w14:textId="0221A443" w:rsidR="00B34D0A" w:rsidRDefault="00034E75" w:rsidP="00BB4E46">
      <w:pPr>
        <w:rPr>
          <w:lang w:val="en-AU"/>
        </w:rPr>
      </w:pPr>
      <w:r w:rsidRPr="00034E75">
        <w:rPr>
          <w:noProof/>
        </w:rPr>
        <w:drawing>
          <wp:inline distT="0" distB="0" distL="0" distR="0" wp14:anchorId="5FA75C4E" wp14:editId="22DFF56C">
            <wp:extent cx="5760720" cy="1221105"/>
            <wp:effectExtent l="0" t="0" r="0" b="0"/>
            <wp:docPr id="6" name="Bildobjekt 6" descr="En bild som visar tex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objekt 6" descr="En bild som visar text&#10;&#10;Automatiskt genererad beskrivni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2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19B46" w14:textId="77777777" w:rsidR="00B34D0A" w:rsidRDefault="00B34D0A" w:rsidP="00BB4E46">
      <w:pPr>
        <w:rPr>
          <w:lang w:val="en-AU"/>
        </w:rPr>
      </w:pPr>
    </w:p>
    <w:p w14:paraId="33C59187" w14:textId="7689C415" w:rsidR="00BB4E46" w:rsidRPr="00BB4E46" w:rsidRDefault="00BB4E46" w:rsidP="00BB4E46">
      <w:pPr>
        <w:rPr>
          <w:b/>
          <w:bCs/>
          <w:u w:val="single"/>
          <w:lang w:val="en-AU"/>
        </w:rPr>
      </w:pPr>
      <w:r w:rsidRPr="00BB4E46">
        <w:rPr>
          <w:b/>
          <w:bCs/>
          <w:u w:val="single"/>
          <w:lang w:val="en-AU"/>
        </w:rPr>
        <w:t>Cochrane</w:t>
      </w:r>
      <w:r w:rsidR="0097211F">
        <w:rPr>
          <w:b/>
          <w:bCs/>
          <w:u w:val="single"/>
          <w:lang w:val="en-AU"/>
        </w:rPr>
        <w:t xml:space="preserve"> Library</w:t>
      </w:r>
    </w:p>
    <w:p w14:paraId="6CFC4DDA" w14:textId="26438F0C" w:rsidR="00BB4E46" w:rsidRDefault="00BB4E46" w:rsidP="00BB4E46">
      <w:pPr>
        <w:rPr>
          <w:lang w:val="en-AU"/>
        </w:rPr>
      </w:pPr>
    </w:p>
    <w:p w14:paraId="08D373BD" w14:textId="14C63CB8" w:rsidR="00BB4E46" w:rsidRDefault="00102227" w:rsidP="00BB4E46">
      <w:pPr>
        <w:rPr>
          <w:lang w:val="en-AU"/>
        </w:rPr>
      </w:pPr>
      <w:r>
        <w:rPr>
          <w:lang w:val="en-AU"/>
        </w:rPr>
        <w:t>(</w:t>
      </w:r>
      <w:r w:rsidR="00BB4E46" w:rsidRPr="00BB4E46">
        <w:rPr>
          <w:lang w:val="en-AU"/>
        </w:rPr>
        <w:t>[mh telecommunications] OR [mh telemedicine] OR [mh “health personnel”] OR [mh health] OR teleconferenc*:ti,ab OR telehealth*:ti,ab OR health*:ti,ab OR telerehabilitation*:ti,ab OR</w:t>
      </w:r>
      <w:r w:rsidR="00BB4E46">
        <w:rPr>
          <w:lang w:val="en-AU"/>
        </w:rPr>
        <w:t xml:space="preserve"> </w:t>
      </w:r>
      <w:r w:rsidR="00BB4E46" w:rsidRPr="00BB4E46">
        <w:rPr>
          <w:lang w:val="en-AU"/>
        </w:rPr>
        <w:t>telecommunication* OR “remote consultation*” OR telemedicine OR teleconsultation* OR “tele consultation*” OR tele-consultation*</w:t>
      </w:r>
      <w:r>
        <w:rPr>
          <w:lang w:val="en-AU"/>
        </w:rPr>
        <w:t>) AND (</w:t>
      </w:r>
      <w:r w:rsidR="00BB4E46" w:rsidRPr="00BB4E46">
        <w:rPr>
          <w:lang w:val="en-AU"/>
        </w:rPr>
        <w:t xml:space="preserve">[mh videoconferencing] OR “video-based intervention*” OR </w:t>
      </w:r>
      <w:r w:rsidR="0096034B">
        <w:rPr>
          <w:lang w:val="en-AU"/>
        </w:rPr>
        <w:t>“</w:t>
      </w:r>
      <w:r w:rsidR="00BB4E46" w:rsidRPr="00BB4E46">
        <w:rPr>
          <w:lang w:val="en-AU"/>
        </w:rPr>
        <w:t>video teleconferenc*” OR videoconferenc* OR “video conferenc*” OR videocommunication* OR “video consultation*” OR “video telehealth*” OR “video visit*” OR “live video” OR “real-time video” OR “real time video” OR “video call*”</w:t>
      </w:r>
      <w:r>
        <w:rPr>
          <w:lang w:val="en-AU"/>
        </w:rPr>
        <w:t>) AND (</w:t>
      </w:r>
      <w:r w:rsidR="00BB4E46" w:rsidRPr="00BB4E46">
        <w:rPr>
          <w:lang w:val="en-AU"/>
        </w:rPr>
        <w:t>[mh “health care quality, access, and evaluation”] OR [mh “professional-patient relations”] OR [mh “nurse-patient relations”] OR [mh “physician-patient relations”] OR [mh “patient satisfaction”] OR [mh “patient preference”] OR [mh perception] OR</w:t>
      </w:r>
      <w:r w:rsidR="00BB4E46">
        <w:rPr>
          <w:lang w:val="en-AU"/>
        </w:rPr>
        <w:t xml:space="preserve"> </w:t>
      </w:r>
      <w:r w:rsidR="00BB4E46" w:rsidRPr="00BB4E46">
        <w:rPr>
          <w:lang w:val="en-AU"/>
        </w:rPr>
        <w:t>“patient* experience*” OR perception* OR “professional-patient relation*” OR “nurse-patient relation*” OR “physician-patient relation*” OR “patient* satisfaction*” OR “patient* attitude*” OR “patient* preference*”</w:t>
      </w:r>
      <w:r>
        <w:rPr>
          <w:lang w:val="en-AU"/>
        </w:rPr>
        <w:t>)</w:t>
      </w:r>
    </w:p>
    <w:p w14:paraId="14142C53" w14:textId="64F51895" w:rsidR="0062325B" w:rsidRDefault="0062325B" w:rsidP="00BB4E46">
      <w:pPr>
        <w:rPr>
          <w:lang w:val="en-AU"/>
        </w:rPr>
      </w:pPr>
    </w:p>
    <w:p w14:paraId="29BD0152" w14:textId="63D92565" w:rsidR="0062325B" w:rsidRPr="00186875" w:rsidRDefault="00186875" w:rsidP="00BB4E46">
      <w:pPr>
        <w:rPr>
          <w:lang w:val="en-US"/>
        </w:rPr>
      </w:pPr>
      <w:r w:rsidRPr="00186875">
        <w:rPr>
          <w:lang w:val="en-US"/>
        </w:rPr>
        <w:t>Search</w:t>
      </w:r>
      <w:r w:rsidR="00DD5CD1" w:rsidRPr="00186875">
        <w:rPr>
          <w:lang w:val="en-US"/>
        </w:rPr>
        <w:t xml:space="preserve"> 2021-10-11</w:t>
      </w:r>
    </w:p>
    <w:p w14:paraId="1B2159B9" w14:textId="3C78202D" w:rsidR="00DD5CD1" w:rsidRPr="00186875" w:rsidRDefault="00186875" w:rsidP="00BB4E46">
      <w:pPr>
        <w:rPr>
          <w:lang w:val="en-US"/>
        </w:rPr>
      </w:pPr>
      <w:r w:rsidRPr="00186875">
        <w:rPr>
          <w:lang w:val="en-US"/>
        </w:rPr>
        <w:t>Number o</w:t>
      </w:r>
      <w:r>
        <w:rPr>
          <w:lang w:val="en-US"/>
        </w:rPr>
        <w:t>f records</w:t>
      </w:r>
      <w:r w:rsidR="00DD5CD1" w:rsidRPr="00186875">
        <w:rPr>
          <w:lang w:val="en-US"/>
        </w:rPr>
        <w:t>: 391</w:t>
      </w:r>
      <w:r w:rsidR="002A773E" w:rsidRPr="00186875">
        <w:rPr>
          <w:lang w:val="en-US"/>
        </w:rPr>
        <w:t xml:space="preserve"> (-</w:t>
      </w:r>
      <w:r w:rsidR="00F4531D" w:rsidRPr="00186875">
        <w:rPr>
          <w:lang w:val="en-US"/>
        </w:rPr>
        <w:t>1 Special Collections exkluderades</w:t>
      </w:r>
      <w:r w:rsidR="008A693B" w:rsidRPr="00186875">
        <w:rPr>
          <w:lang w:val="en-US"/>
        </w:rPr>
        <w:t>) = 390</w:t>
      </w:r>
    </w:p>
    <w:p w14:paraId="08B60C83" w14:textId="3B6D0FB9" w:rsidR="00DD5CD1" w:rsidRPr="00BB4E46" w:rsidRDefault="00DD5CD1" w:rsidP="00BB4E46">
      <w:pPr>
        <w:rPr>
          <w:lang w:val="en-AU"/>
        </w:rPr>
      </w:pPr>
      <w:r>
        <w:rPr>
          <w:noProof/>
        </w:rPr>
        <w:drawing>
          <wp:inline distT="0" distB="0" distL="0" distR="0" wp14:anchorId="6201072B" wp14:editId="5785B107">
            <wp:extent cx="5760720" cy="925195"/>
            <wp:effectExtent l="0" t="0" r="0" b="8255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2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DE5E5" w14:textId="77777777" w:rsidR="00BB4E46" w:rsidRPr="00BB4E46" w:rsidRDefault="00BB4E46" w:rsidP="00BB4E46">
      <w:pPr>
        <w:rPr>
          <w:lang w:val="en-AU"/>
        </w:rPr>
      </w:pPr>
    </w:p>
    <w:p w14:paraId="722762C9" w14:textId="6100DC8B" w:rsidR="00BB4E46" w:rsidRDefault="00BB4E46">
      <w:pPr>
        <w:rPr>
          <w:b/>
          <w:bCs/>
          <w:lang w:val="en-AU"/>
        </w:rPr>
      </w:pPr>
    </w:p>
    <w:p w14:paraId="663DE4D6" w14:textId="77777777" w:rsidR="008D53E4" w:rsidRDefault="008D53E4">
      <w:pPr>
        <w:rPr>
          <w:b/>
          <w:bCs/>
          <w:lang w:val="en-AU"/>
        </w:rPr>
      </w:pPr>
    </w:p>
    <w:p w14:paraId="7846D40D" w14:textId="18D63075" w:rsidR="0086553F" w:rsidRDefault="0086553F" w:rsidP="006E14B6">
      <w:pPr>
        <w:pStyle w:val="Rubrik1"/>
        <w:rPr>
          <w:lang w:val="en-AU"/>
        </w:rPr>
      </w:pPr>
      <w:r w:rsidRPr="0086553F">
        <w:rPr>
          <w:lang w:val="en-AU"/>
        </w:rPr>
        <w:lastRenderedPageBreak/>
        <w:t>240129</w:t>
      </w:r>
      <w:r w:rsidR="006E14B6">
        <w:rPr>
          <w:lang w:val="en-AU"/>
        </w:rPr>
        <w:t xml:space="preserve"> </w:t>
      </w:r>
      <w:r w:rsidRPr="0086553F">
        <w:rPr>
          <w:lang w:val="en-AU"/>
        </w:rPr>
        <w:t>Complementary search 2021</w:t>
      </w:r>
      <w:r w:rsidR="0001661B">
        <w:rPr>
          <w:lang w:val="en-AU"/>
        </w:rPr>
        <w:t xml:space="preserve"> October</w:t>
      </w:r>
      <w:r w:rsidRPr="0086553F">
        <w:rPr>
          <w:lang w:val="en-AU"/>
        </w:rPr>
        <w:t xml:space="preserve"> </w:t>
      </w:r>
      <w:r w:rsidR="0001661B">
        <w:rPr>
          <w:lang w:val="en-AU"/>
        </w:rPr>
        <w:t xml:space="preserve">– </w:t>
      </w:r>
      <w:r w:rsidR="0001661B" w:rsidRPr="0086553F">
        <w:rPr>
          <w:lang w:val="en-AU"/>
        </w:rPr>
        <w:t>2024</w:t>
      </w:r>
      <w:r w:rsidR="0001661B">
        <w:rPr>
          <w:lang w:val="en-AU"/>
        </w:rPr>
        <w:t xml:space="preserve"> January</w:t>
      </w:r>
      <w:r w:rsidRPr="0086553F">
        <w:rPr>
          <w:lang w:val="en-AU"/>
        </w:rPr>
        <w:t xml:space="preserve"> </w:t>
      </w:r>
    </w:p>
    <w:p w14:paraId="0ECA4B8F" w14:textId="77777777" w:rsidR="006E14B6" w:rsidRPr="0086553F" w:rsidRDefault="006E14B6" w:rsidP="0086553F">
      <w:pPr>
        <w:rPr>
          <w:lang w:val="en-AU"/>
        </w:rPr>
      </w:pPr>
    </w:p>
    <w:p w14:paraId="5041E684" w14:textId="77777777" w:rsidR="0086553F" w:rsidRPr="0086553F" w:rsidRDefault="0086553F" w:rsidP="0086553F">
      <w:pPr>
        <w:rPr>
          <w:b/>
          <w:bCs/>
          <w:u w:val="single"/>
          <w:lang w:val="en-AU"/>
        </w:rPr>
      </w:pPr>
      <w:r w:rsidRPr="0086553F">
        <w:rPr>
          <w:b/>
          <w:bCs/>
          <w:u w:val="single"/>
          <w:lang w:val="en-AU"/>
        </w:rPr>
        <w:t>Pubmed</w:t>
      </w:r>
    </w:p>
    <w:p w14:paraId="0B353018" w14:textId="77777777" w:rsidR="0086553F" w:rsidRPr="0086553F" w:rsidRDefault="0086553F" w:rsidP="0086553F">
      <w:pPr>
        <w:rPr>
          <w:lang w:val="en-AU"/>
        </w:rPr>
      </w:pPr>
      <w:r w:rsidRPr="0086553F">
        <w:rPr>
          <w:lang w:val="en-AU"/>
        </w:rPr>
        <w:t>(telecommunications [mesh] OR telemedicine [mesh] OR “health personnel” [mesh] OR health [mesh] OR teleconferenc* [tiab] OR telehealth* [tiab] OR health* [tiab] OR telerehabilitation* [tiab] OR telecommunication* [All fields] OR “remote consultation*” [All fields] OR telemedicine [All fields] OR teleconsultation* [All fields] OR “tele consultation*” [All fields] OR tele-consultation* [All fields]) AND (videoconferencing [mesh] OR ”video-based intervention*” [All fields] OR “video teleconferenc*” [All fields] OR videoconferenc* [All fields] OR “video conferenc*” [All fields] OR "video communication*"[All fields] OR "video consultation*" [All fields] OR "video telehealth*" [All fields] OR "video visit*" [All fields] OR “live video” [All fields] OR “real-time video” [All fields] OR “real time video” [All fields] OR “video call*” [All fields]) AND (“health care quality, access, and evaluation” [mesh] OR "professional-patient relations" [mesh] OR “nurse-patient relations” [mesh] OR “physician-patient relations” [mesh] OR “patient satisfaction" [mesh] OR “patient preference” [mesh] OR perception [mesh] OR “patient* experience*” [All fields] OR perception* [All fields] OR "professional-patient relation*" [All fields] OR “nurse-patient relation*” [All fields] OR “physician-patient relation*” [All fields] OR “patient* satisfaction*” [All fields] OR “patient* attitude*” [All fields] OR “patient* preference*” [All fields])</w:t>
      </w:r>
    </w:p>
    <w:p w14:paraId="1282CFE7" w14:textId="6043C2AE" w:rsidR="0086553F" w:rsidRPr="0086553F" w:rsidRDefault="00186875" w:rsidP="0086553F">
      <w:r>
        <w:t>Search</w:t>
      </w:r>
      <w:r w:rsidR="0086553F" w:rsidRPr="0086553F">
        <w:t xml:space="preserve"> 2024-01-29</w:t>
      </w:r>
    </w:p>
    <w:p w14:paraId="3F6E99D3" w14:textId="30FB2000" w:rsidR="0086553F" w:rsidRPr="0086553F" w:rsidRDefault="00186875" w:rsidP="0086553F">
      <w:r>
        <w:t>Number of records</w:t>
      </w:r>
      <w:r w:rsidR="0086553F" w:rsidRPr="0086553F">
        <w:t>: 367 (från oktober 2021 och framåt)</w:t>
      </w:r>
    </w:p>
    <w:p w14:paraId="11100361" w14:textId="77777777" w:rsidR="0086553F" w:rsidRPr="0086553F" w:rsidRDefault="0086553F" w:rsidP="0086553F"/>
    <w:p w14:paraId="2E5E5DE8" w14:textId="77777777" w:rsidR="0086553F" w:rsidRDefault="0086553F" w:rsidP="0086553F">
      <w:r w:rsidRPr="0086553F">
        <w:rPr>
          <w:noProof/>
        </w:rPr>
        <w:drawing>
          <wp:inline distT="0" distB="0" distL="0" distR="0" wp14:anchorId="2FBADA35" wp14:editId="2E51E3EB">
            <wp:extent cx="5760720" cy="3774440"/>
            <wp:effectExtent l="0" t="0" r="0" b="0"/>
            <wp:docPr id="2042665355" name="Bildobjekt 1" descr="En bild som visar text, skärmbild, Teckensnitt, dokumen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665355" name="Bildobjekt 1" descr="En bild som visar text, skärmbild, Teckensnitt, dokument&#10;&#10;Automatiskt genererad beskrivni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7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B33DA" w14:textId="77777777" w:rsidR="006E14B6" w:rsidRPr="0086553F" w:rsidRDefault="006E14B6" w:rsidP="0086553F"/>
    <w:p w14:paraId="75455390" w14:textId="77777777" w:rsidR="0086553F" w:rsidRPr="0086553F" w:rsidRDefault="0086553F" w:rsidP="0086553F">
      <w:pPr>
        <w:rPr>
          <w:b/>
          <w:bCs/>
          <w:u w:val="single"/>
          <w:lang w:val="en-US"/>
        </w:rPr>
      </w:pPr>
      <w:r w:rsidRPr="0086553F">
        <w:rPr>
          <w:b/>
          <w:bCs/>
          <w:u w:val="single"/>
          <w:lang w:val="en-US"/>
        </w:rPr>
        <w:t>Cinahl</w:t>
      </w:r>
    </w:p>
    <w:p w14:paraId="7FA3A3AF" w14:textId="77777777" w:rsidR="0086553F" w:rsidRPr="0086553F" w:rsidRDefault="0086553F" w:rsidP="0086553F">
      <w:pPr>
        <w:rPr>
          <w:lang w:val="en-AU"/>
        </w:rPr>
      </w:pPr>
      <w:r w:rsidRPr="0086553F">
        <w:rPr>
          <w:lang w:val="en-AU"/>
        </w:rPr>
        <w:t>(SU “health personnel” OR SU health OR teleconsultation* OR SU “tele consultation*” OR telerehabilitation* OR SU telehealth* OR TI teleconferenc* OR AB teleconferenc* OR TI health* OR AB health* OR TX telecommunication* OR TX “remote consultation*” OR TX telemedicine OR TX teleconsultation* OR TX “tele consultation*” OR TX tele-</w:t>
      </w:r>
      <w:r w:rsidRPr="0086553F">
        <w:rPr>
          <w:lang w:val="en-AU"/>
        </w:rPr>
        <w:lastRenderedPageBreak/>
        <w:t>consultation*) AND (TX ”video-based intervention*” OR TX “video teleconferenc*” OR TX videoconferenc* OR TX “video conferenc*” OR TX "video communication*" OR TX "video consultation*" OR TX "video telehealth*" OR TX "video visit*” OR TX “live video” OR TX “real-time video” OR TX “real time video” OR TX “video call*”) AND (MH “quality of health care+” OR TX “health care quality, access, and evaluation” OR TX “patient* experience*" OR TX perception* OR TX "professional-patient relation*" OR TX “nurse-patient relation*” OR TX “physician-patient relation*” OR TX “patient* satisfaction*” OR TX “patient* attitude*” OR TX “patient* preference*”)</w:t>
      </w:r>
    </w:p>
    <w:p w14:paraId="43CB71D3" w14:textId="1DBEF67E" w:rsidR="0086553F" w:rsidRPr="0086553F" w:rsidRDefault="00186875" w:rsidP="0086553F">
      <w:r>
        <w:t>Search</w:t>
      </w:r>
      <w:r w:rsidR="0086553F" w:rsidRPr="0086553F">
        <w:t>: 2024-01-29</w:t>
      </w:r>
    </w:p>
    <w:p w14:paraId="6EDA923A" w14:textId="111992F5" w:rsidR="0086553F" w:rsidRDefault="00186875" w:rsidP="0086553F">
      <w:r>
        <w:t>Number of records</w:t>
      </w:r>
      <w:r w:rsidR="0086553F" w:rsidRPr="0086553F">
        <w:t>: 479</w:t>
      </w:r>
    </w:p>
    <w:p w14:paraId="219FDBD6" w14:textId="77777777" w:rsidR="006E14B6" w:rsidRPr="0086553F" w:rsidRDefault="006E14B6" w:rsidP="0086553F"/>
    <w:p w14:paraId="5228AE76" w14:textId="77777777" w:rsidR="0086553F" w:rsidRPr="0086553F" w:rsidRDefault="0086553F" w:rsidP="0086553F">
      <w:pPr>
        <w:rPr>
          <w:lang w:val="en-AU"/>
        </w:rPr>
      </w:pPr>
      <w:r w:rsidRPr="0086553F">
        <w:rPr>
          <w:noProof/>
          <w:lang w:val="en-AU"/>
        </w:rPr>
        <w:drawing>
          <wp:inline distT="0" distB="0" distL="0" distR="0" wp14:anchorId="16A17ED9" wp14:editId="4C8C0174">
            <wp:extent cx="5760720" cy="539750"/>
            <wp:effectExtent l="0" t="0" r="0" b="0"/>
            <wp:docPr id="1866903208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90320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9B436" w14:textId="77777777" w:rsidR="0086553F" w:rsidRPr="0086553F" w:rsidRDefault="0086553F" w:rsidP="0086553F"/>
    <w:p w14:paraId="58438988" w14:textId="77777777" w:rsidR="0086553F" w:rsidRPr="0086553F" w:rsidRDefault="0086553F" w:rsidP="0086553F"/>
    <w:p w14:paraId="32000172" w14:textId="77777777" w:rsidR="0086553F" w:rsidRPr="0086553F" w:rsidRDefault="0086553F" w:rsidP="0086553F">
      <w:pPr>
        <w:rPr>
          <w:b/>
          <w:bCs/>
          <w:u w:val="single"/>
          <w:lang w:val="en-US"/>
        </w:rPr>
      </w:pPr>
      <w:r w:rsidRPr="0086553F">
        <w:rPr>
          <w:b/>
          <w:bCs/>
          <w:u w:val="single"/>
          <w:lang w:val="en-US"/>
        </w:rPr>
        <w:t>Psycinfo</w:t>
      </w:r>
    </w:p>
    <w:p w14:paraId="4544407D" w14:textId="77777777" w:rsidR="0086553F" w:rsidRPr="0086553F" w:rsidRDefault="0086553F" w:rsidP="0086553F">
      <w:pPr>
        <w:rPr>
          <w:lang w:val="en-AU"/>
        </w:rPr>
      </w:pPr>
      <w:r w:rsidRPr="0086553F">
        <w:rPr>
          <w:lang w:val="en-AU"/>
        </w:rPr>
        <w:t xml:space="preserve">(SU “telecommunication media*” OR SU “teleconsultation*” OR SU “tele consultation*” OR SU “telemedicine” OR SU “health personnel” OR SU Health OR SU "telepsychiatry" OR SU "telepsychology" OR SU “online therapy” OR SU telerehabilitation* OR SU telehealth* OR TI “teleconferenc*” OR AB “teleconferenc*” OR TI health* OR AB health* OR TX telecommunication* OR TX “remote consultation*” OR TX telemedicine OR TX teleconsultation* OR TX “tele consultation*” OR TX tele-consultation*) AND (SU ”audiovisual communications media” OR TX ”video-based intervention*” OR TX “video teleconferenc*” OR TX videoconferenc* OR TX “video conferenc*” OR TX "video communication*" OR TX "video consultation*" OR TX "video telehealth*" OR </w:t>
      </w:r>
    </w:p>
    <w:p w14:paraId="666ADF96" w14:textId="77777777" w:rsidR="0086553F" w:rsidRPr="0086553F" w:rsidRDefault="0086553F" w:rsidP="0086553F">
      <w:pPr>
        <w:rPr>
          <w:lang w:val="en-AU"/>
        </w:rPr>
      </w:pPr>
      <w:r w:rsidRPr="0086553F">
        <w:rPr>
          <w:lang w:val="en-AU"/>
        </w:rPr>
        <w:t xml:space="preserve">TX "video visit*" OR TX “live video” OR TX “real-time video” OR TX “real time video” OR TX “video call*”) AND (SU “client attitude*” OR SU “client satisfaction” OR TX “health care quality, access, and evaluation” OR TX “patient* experience*" OR TX perception* OR TX "professional-patient relation*" OR TX “nurse-patient relation*” OR TX “physician-patient relation*” OR TX “patient* satisfaction*” OR TX “patient* attitude*” OR TX “patient* preference*”) </w:t>
      </w:r>
    </w:p>
    <w:p w14:paraId="2D107814" w14:textId="0A624013" w:rsidR="0086553F" w:rsidRPr="0086553F" w:rsidRDefault="00186875" w:rsidP="0086553F">
      <w:r>
        <w:t>Search</w:t>
      </w:r>
      <w:r w:rsidR="0086553F" w:rsidRPr="0086553F">
        <w:t xml:space="preserve"> </w:t>
      </w:r>
      <w:proofErr w:type="gramStart"/>
      <w:r w:rsidR="0086553F" w:rsidRPr="0086553F">
        <w:t>20240201</w:t>
      </w:r>
      <w:proofErr w:type="gramEnd"/>
    </w:p>
    <w:p w14:paraId="6BDB5108" w14:textId="0C36B52C" w:rsidR="0086553F" w:rsidRPr="0086553F" w:rsidRDefault="00186875" w:rsidP="0086553F">
      <w:r>
        <w:t>Number of records</w:t>
      </w:r>
      <w:r w:rsidR="0086553F" w:rsidRPr="0086553F">
        <w:t>: 94</w:t>
      </w:r>
    </w:p>
    <w:p w14:paraId="57C0A1D5" w14:textId="77777777" w:rsidR="0086553F" w:rsidRPr="0086553F" w:rsidRDefault="0086553F" w:rsidP="0086553F">
      <w:pPr>
        <w:rPr>
          <w:lang w:val="en-AU"/>
        </w:rPr>
      </w:pPr>
    </w:p>
    <w:p w14:paraId="140D4106" w14:textId="77777777" w:rsidR="0086553F" w:rsidRDefault="0086553F" w:rsidP="0086553F">
      <w:pPr>
        <w:rPr>
          <w:b/>
          <w:bCs/>
          <w:u w:val="single"/>
        </w:rPr>
      </w:pPr>
      <w:r w:rsidRPr="0086553F">
        <w:rPr>
          <w:b/>
          <w:bCs/>
          <w:noProof/>
          <w:u w:val="single"/>
        </w:rPr>
        <w:drawing>
          <wp:inline distT="0" distB="0" distL="0" distR="0" wp14:anchorId="3220A8F1" wp14:editId="29FDEB50">
            <wp:extent cx="5760720" cy="541655"/>
            <wp:effectExtent l="0" t="0" r="0" b="0"/>
            <wp:docPr id="14008122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812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FA2ED" w14:textId="77777777" w:rsidR="00E7753F" w:rsidRPr="0086553F" w:rsidRDefault="00E7753F" w:rsidP="0086553F">
      <w:pPr>
        <w:rPr>
          <w:b/>
          <w:bCs/>
          <w:u w:val="single"/>
        </w:rPr>
      </w:pPr>
    </w:p>
    <w:p w14:paraId="5B843215" w14:textId="77777777" w:rsidR="0086553F" w:rsidRPr="0086553F" w:rsidRDefault="0086553F" w:rsidP="0086553F">
      <w:pPr>
        <w:rPr>
          <w:b/>
          <w:bCs/>
          <w:u w:val="single"/>
          <w:lang w:val="en-AU"/>
        </w:rPr>
      </w:pPr>
      <w:r w:rsidRPr="0086553F">
        <w:rPr>
          <w:b/>
          <w:bCs/>
          <w:u w:val="single"/>
          <w:lang w:val="en-AU"/>
        </w:rPr>
        <w:t xml:space="preserve">Web of science </w:t>
      </w:r>
    </w:p>
    <w:p w14:paraId="79824497" w14:textId="77777777" w:rsidR="0086553F" w:rsidRPr="0086553F" w:rsidRDefault="0086553F" w:rsidP="0086553F">
      <w:pPr>
        <w:rPr>
          <w:lang w:val="en-AU"/>
        </w:rPr>
      </w:pPr>
    </w:p>
    <w:p w14:paraId="158E4374" w14:textId="77777777" w:rsidR="0086553F" w:rsidRPr="0086553F" w:rsidRDefault="0086553F" w:rsidP="0086553F">
      <w:pPr>
        <w:rPr>
          <w:lang w:val="en-AU"/>
        </w:rPr>
      </w:pPr>
      <w:r w:rsidRPr="0086553F">
        <w:rPr>
          <w:lang w:val="en-AU"/>
        </w:rPr>
        <w:t xml:space="preserve">(ALL=(“teleconsultation*” OR “tele consultation*” OR tele-consultation* OR “health personnel” OR telemedicine OR telecommunication* OR “remote consultation*”) OR TI=(teleconferenc* OR telehealth* OR health* OR telerehabilitation*) OR AB=( teleconferenc* OR telehealth* OR health* OR telerehabilitation)) AND (ALL=(videoconferenc* OR “video-based intervention*” OR “video teleconferenc*” OR videoconferenc* OR “video conferenc*” OR "video communication*" OR "video consultation*" OR "video telehealth*" OR "video visit*" OR “live video” OR “real-time video” OR “real time video” OR “video call*”)) AND (ALL=(“health care quality, access, and evaluation” OR “patient* experience*” OR perception* OR "professional-patient </w:t>
      </w:r>
      <w:r w:rsidRPr="0086553F">
        <w:rPr>
          <w:lang w:val="en-AU"/>
        </w:rPr>
        <w:lastRenderedPageBreak/>
        <w:t>relation*" OR “nurse-patient relation*” OR “physician-patient relation*” OR “patient* satisfaction*" OR “patient* attitude*” OR “patient* preference*”) OR TS=(“health care” NEAR/3 (quality OR access OR evaluation)))</w:t>
      </w:r>
    </w:p>
    <w:p w14:paraId="0DBE7084" w14:textId="3051E6E0" w:rsidR="0086553F" w:rsidRPr="0086553F" w:rsidRDefault="00186875" w:rsidP="0086553F">
      <w:pPr>
        <w:rPr>
          <w:lang w:val="en-US"/>
        </w:rPr>
      </w:pPr>
      <w:r w:rsidRPr="00186875">
        <w:rPr>
          <w:lang w:val="en-US"/>
        </w:rPr>
        <w:t>Search</w:t>
      </w:r>
      <w:r w:rsidR="0086553F" w:rsidRPr="0086553F">
        <w:rPr>
          <w:lang w:val="en-US"/>
        </w:rPr>
        <w:t xml:space="preserve"> 2024-01-29</w:t>
      </w:r>
    </w:p>
    <w:p w14:paraId="5DEF3458" w14:textId="5392DFA4" w:rsidR="0086553F" w:rsidRPr="0086553F" w:rsidRDefault="00186875" w:rsidP="0086553F">
      <w:pPr>
        <w:rPr>
          <w:lang w:val="en-US"/>
        </w:rPr>
      </w:pPr>
      <w:r w:rsidRPr="00186875">
        <w:rPr>
          <w:lang w:val="en-US"/>
        </w:rPr>
        <w:t>Number of records</w:t>
      </w:r>
      <w:r w:rsidR="0086553F" w:rsidRPr="0086553F">
        <w:rPr>
          <w:lang w:val="en-US"/>
        </w:rPr>
        <w:t>: 499 (från och med oktober 2021-2024)</w:t>
      </w:r>
    </w:p>
    <w:p w14:paraId="3CB7FD3E" w14:textId="77777777" w:rsidR="0086553F" w:rsidRDefault="0086553F" w:rsidP="0086553F">
      <w:pPr>
        <w:rPr>
          <w:lang w:val="en-AU"/>
        </w:rPr>
      </w:pPr>
      <w:r w:rsidRPr="0086553F">
        <w:rPr>
          <w:noProof/>
          <w:lang w:val="en-AU"/>
        </w:rPr>
        <w:drawing>
          <wp:inline distT="0" distB="0" distL="0" distR="0" wp14:anchorId="0D3913AA" wp14:editId="61B40BB1">
            <wp:extent cx="5760720" cy="1145540"/>
            <wp:effectExtent l="0" t="0" r="0" b="0"/>
            <wp:docPr id="597051496" name="Bildobjekt 1" descr="En bild som visar text, Teckensnitt, skärmbild, vi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051496" name="Bildobjekt 1" descr="En bild som visar text, Teckensnitt, skärmbild, vit&#10;&#10;Automatiskt genererad beskrivni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4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0A8E7" w14:textId="77777777" w:rsidR="00E7753F" w:rsidRPr="0086553F" w:rsidRDefault="00E7753F" w:rsidP="0086553F">
      <w:pPr>
        <w:rPr>
          <w:lang w:val="en-AU"/>
        </w:rPr>
      </w:pPr>
    </w:p>
    <w:p w14:paraId="797B153A" w14:textId="77777777" w:rsidR="0086553F" w:rsidRPr="0086553F" w:rsidRDefault="0086553F" w:rsidP="0086553F">
      <w:pPr>
        <w:rPr>
          <w:b/>
          <w:bCs/>
          <w:u w:val="single"/>
          <w:lang w:val="en-AU"/>
        </w:rPr>
      </w:pPr>
      <w:r w:rsidRPr="0086553F">
        <w:rPr>
          <w:b/>
          <w:bCs/>
          <w:u w:val="single"/>
          <w:lang w:val="en-AU"/>
        </w:rPr>
        <w:t>Cochrane Library</w:t>
      </w:r>
    </w:p>
    <w:p w14:paraId="01EA4CE2" w14:textId="77777777" w:rsidR="0086553F" w:rsidRPr="0086553F" w:rsidRDefault="0086553F" w:rsidP="0086553F">
      <w:pPr>
        <w:rPr>
          <w:lang w:val="en-AU"/>
        </w:rPr>
      </w:pPr>
    </w:p>
    <w:p w14:paraId="1494227E" w14:textId="77777777" w:rsidR="0086553F" w:rsidRPr="0086553F" w:rsidRDefault="0086553F" w:rsidP="0086553F">
      <w:pPr>
        <w:rPr>
          <w:lang w:val="en-AU"/>
        </w:rPr>
      </w:pPr>
      <w:r w:rsidRPr="0086553F">
        <w:rPr>
          <w:lang w:val="en-AU"/>
        </w:rPr>
        <w:t>([mh telecommunications] OR [mh telemedicine] OR [mh “health personnel”] OR [mh health] OR teleconferenc*:ti,ab OR telehealth*:ti,ab OR health*:ti,ab OR telerehabilitation*:ti,ab OR telecommunication* OR “remote consultation*” OR telemedicine OR teleconsultation* OR “tele consultation*” OR tele-consultation*) AND ([mh videoconferencing] OR “video-based intervention*” OR “video teleconferenc*” OR videoconferenc* OR “video conferenc*” OR videocommunication* OR “video consultation*” OR “video telehealth*” OR “video visit*” OR “live video” OR “real-time video” OR “real time video” OR “video call*”) AND ([mh “health care quality, access, and evaluation”] OR [mh “professional-patient relations”] OR [mh “nurse-patient relations”] OR [mh “physician-patient relations”] OR [mh “patient satisfaction”] OR [mh “patient preference”] OR [mh perception] OR “patient* experience*” OR perception* OR “professional-patient relation*” OR “nurse-patient relation*” OR “physician-patient relation*” OR “patient* satisfaction*” OR “patient* attitude*” OR “patient* preference*”)</w:t>
      </w:r>
    </w:p>
    <w:p w14:paraId="11FBEB95" w14:textId="5E0C9A61" w:rsidR="0086553F" w:rsidRPr="0086553F" w:rsidRDefault="00186875" w:rsidP="0086553F">
      <w:r>
        <w:t>Search</w:t>
      </w:r>
      <w:r w:rsidR="0086553F" w:rsidRPr="0086553F">
        <w:t xml:space="preserve"> 2024-01-29</w:t>
      </w:r>
    </w:p>
    <w:p w14:paraId="08897944" w14:textId="77192509" w:rsidR="0086553F" w:rsidRPr="0086553F" w:rsidRDefault="00186875" w:rsidP="0086553F">
      <w:r>
        <w:t>Number of records</w:t>
      </w:r>
      <w:r w:rsidR="0086553F" w:rsidRPr="0086553F">
        <w:t>: 194</w:t>
      </w:r>
    </w:p>
    <w:p w14:paraId="1CFDD9C8" w14:textId="77777777" w:rsidR="0086553F" w:rsidRPr="0086553F" w:rsidRDefault="0086553F" w:rsidP="0086553F">
      <w:pPr>
        <w:rPr>
          <w:lang w:val="en-AU"/>
        </w:rPr>
      </w:pPr>
      <w:r w:rsidRPr="0086553F">
        <w:rPr>
          <w:noProof/>
          <w:lang w:val="en-AU"/>
        </w:rPr>
        <w:drawing>
          <wp:inline distT="0" distB="0" distL="0" distR="0" wp14:anchorId="53316236" wp14:editId="28919473">
            <wp:extent cx="5760720" cy="1008380"/>
            <wp:effectExtent l="0" t="0" r="0" b="1270"/>
            <wp:docPr id="1274995465" name="Bildobjekt 1" descr="En bild som visar text, Teckensnitt, nummer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995465" name="Bildobjekt 1" descr="En bild som visar text, Teckensnitt, nummer, skärmbild&#10;&#10;Automatiskt genererad beskrivni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0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88A59" w14:textId="5E4DE8CC" w:rsidR="0086553F" w:rsidRPr="0086553F" w:rsidRDefault="0086553F" w:rsidP="0086553F">
      <w:pPr>
        <w:rPr>
          <w:b/>
          <w:bCs/>
        </w:rPr>
      </w:pPr>
    </w:p>
    <w:p w14:paraId="3D337B68" w14:textId="77777777" w:rsidR="008D53E4" w:rsidRPr="0086553F" w:rsidRDefault="008D53E4"/>
    <w:sectPr w:rsidR="008D53E4" w:rsidRPr="008655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550"/>
    <w:rsid w:val="0001661B"/>
    <w:rsid w:val="00034E75"/>
    <w:rsid w:val="000649B0"/>
    <w:rsid w:val="00080BD7"/>
    <w:rsid w:val="00102227"/>
    <w:rsid w:val="001548F6"/>
    <w:rsid w:val="00186875"/>
    <w:rsid w:val="00234222"/>
    <w:rsid w:val="0028607E"/>
    <w:rsid w:val="002A773E"/>
    <w:rsid w:val="003023F6"/>
    <w:rsid w:val="00321A39"/>
    <w:rsid w:val="00362478"/>
    <w:rsid w:val="00367518"/>
    <w:rsid w:val="003D0527"/>
    <w:rsid w:val="00430D36"/>
    <w:rsid w:val="00444DE0"/>
    <w:rsid w:val="00593361"/>
    <w:rsid w:val="005F5020"/>
    <w:rsid w:val="0062325B"/>
    <w:rsid w:val="006E14B6"/>
    <w:rsid w:val="007651B0"/>
    <w:rsid w:val="007A1D55"/>
    <w:rsid w:val="00806A75"/>
    <w:rsid w:val="0086553F"/>
    <w:rsid w:val="008A693B"/>
    <w:rsid w:val="008D53E4"/>
    <w:rsid w:val="0096034B"/>
    <w:rsid w:val="0097211F"/>
    <w:rsid w:val="00A72442"/>
    <w:rsid w:val="00A91ED7"/>
    <w:rsid w:val="00B3103E"/>
    <w:rsid w:val="00B34D0A"/>
    <w:rsid w:val="00B551CF"/>
    <w:rsid w:val="00B90868"/>
    <w:rsid w:val="00BB4E46"/>
    <w:rsid w:val="00BC7E02"/>
    <w:rsid w:val="00CB51A4"/>
    <w:rsid w:val="00CC36D7"/>
    <w:rsid w:val="00CE6966"/>
    <w:rsid w:val="00D21550"/>
    <w:rsid w:val="00D51678"/>
    <w:rsid w:val="00D751AA"/>
    <w:rsid w:val="00DD5CD1"/>
    <w:rsid w:val="00E165E6"/>
    <w:rsid w:val="00E7753F"/>
    <w:rsid w:val="00EB1119"/>
    <w:rsid w:val="00EC4A3A"/>
    <w:rsid w:val="00F361A8"/>
    <w:rsid w:val="00F43BEF"/>
    <w:rsid w:val="00F4531D"/>
    <w:rsid w:val="00F80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696726D"/>
  <w15:chartTrackingRefBased/>
  <w15:docId w15:val="{74646DE3-F197-4952-9BF2-F2F6F53EE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Rubrik1">
    <w:name w:val="heading 1"/>
    <w:basedOn w:val="Normal"/>
    <w:next w:val="Normal"/>
    <w:link w:val="Rubrik1Char"/>
    <w:qFormat/>
    <w:rsid w:val="00D215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D215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784</Words>
  <Characters>10173</Characters>
  <Application>Microsoft Office Word</Application>
  <DocSecurity>0</DocSecurity>
  <Lines>84</Lines>
  <Paragraphs>2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Ärlebrant</dc:creator>
  <cp:keywords/>
  <dc:description/>
  <cp:lastModifiedBy>Lina Ärlebrant</cp:lastModifiedBy>
  <cp:revision>4</cp:revision>
  <dcterms:created xsi:type="dcterms:W3CDTF">2025-01-22T18:16:00Z</dcterms:created>
  <dcterms:modified xsi:type="dcterms:W3CDTF">2025-06-05T15:36:00Z</dcterms:modified>
</cp:coreProperties>
</file>